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E3669" w14:textId="65A251CB" w:rsidR="00FF39BF" w:rsidRPr="00D63E89" w:rsidRDefault="00EF291E" w:rsidP="00D63E89">
      <w:pPr>
        <w:widowControl w:val="0"/>
        <w:jc w:val="both"/>
        <w:rPr>
          <w:rFonts w:ascii="Times New Roman" w:eastAsiaTheme="minorEastAsia" w:hAnsi="Times New Roman" w:cs="Times New Roman"/>
          <w:b/>
          <w:kern w:val="2"/>
        </w:rPr>
      </w:pPr>
      <w:r w:rsidRPr="00EF291E">
        <w:rPr>
          <w:rFonts w:ascii="Times New Roman" w:eastAsiaTheme="minorEastAsia" w:hAnsi="Times New Roman" w:cs="Times New Roman"/>
          <w:b/>
          <w:kern w:val="2"/>
        </w:rPr>
        <w:t xml:space="preserve">Supplementary Table2. Association between </w:t>
      </w:r>
      <w:r w:rsidR="00B61179" w:rsidRPr="00B61179">
        <w:rPr>
          <w:rFonts w:ascii="Times New Roman" w:eastAsiaTheme="minorEastAsia" w:hAnsi="Times New Roman" w:cs="Times New Roman"/>
          <w:b/>
          <w:color w:val="FF0000"/>
          <w:kern w:val="2"/>
        </w:rPr>
        <w:t xml:space="preserve">probable </w:t>
      </w:r>
      <w:r w:rsidRPr="00EF291E">
        <w:rPr>
          <w:rFonts w:ascii="Times New Roman" w:eastAsiaTheme="minorEastAsia" w:hAnsi="Times New Roman" w:cs="Times New Roman"/>
          <w:b/>
          <w:kern w:val="2"/>
        </w:rPr>
        <w:t>rapid eye movement sleep behavior disorder (</w:t>
      </w:r>
      <w:proofErr w:type="spellStart"/>
      <w:r w:rsidR="00B61179" w:rsidRPr="00B61179">
        <w:rPr>
          <w:rFonts w:ascii="Times New Roman" w:eastAsiaTheme="minorEastAsia" w:hAnsi="Times New Roman" w:cs="Times New Roman"/>
          <w:b/>
          <w:color w:val="FF0000"/>
          <w:kern w:val="2"/>
        </w:rPr>
        <w:t>p</w:t>
      </w:r>
      <w:r w:rsidRPr="00B61179">
        <w:rPr>
          <w:rFonts w:ascii="Times New Roman" w:eastAsiaTheme="minorEastAsia" w:hAnsi="Times New Roman" w:cs="Times New Roman"/>
          <w:b/>
          <w:color w:val="FF0000"/>
          <w:kern w:val="2"/>
        </w:rPr>
        <w:t>RBD</w:t>
      </w:r>
      <w:proofErr w:type="spellEnd"/>
      <w:r w:rsidRPr="00EF291E">
        <w:rPr>
          <w:rFonts w:ascii="Times New Roman" w:eastAsiaTheme="minorEastAsia" w:hAnsi="Times New Roman" w:cs="Times New Roman"/>
          <w:b/>
          <w:kern w:val="2"/>
        </w:rPr>
        <w:t xml:space="preserve">) and </w:t>
      </w:r>
      <w:r w:rsidR="00BA7E65" w:rsidRPr="00E3297B">
        <w:rPr>
          <w:rFonts w:ascii="Times New Roman" w:hAnsi="Times New Roman" w:cs="Times New Roman"/>
          <w:b/>
        </w:rPr>
        <w:t xml:space="preserve">sleep </w:t>
      </w:r>
      <w:r w:rsidR="00BA7E65">
        <w:rPr>
          <w:rFonts w:ascii="Times New Roman" w:hAnsi="Times New Roman" w:cs="Times New Roman"/>
          <w:b/>
        </w:rPr>
        <w:t>insufficiency</w:t>
      </w:r>
      <w:r w:rsidRPr="00EF291E">
        <w:rPr>
          <w:rFonts w:ascii="Times New Roman" w:eastAsiaTheme="minorEastAsia" w:hAnsi="Times New Roman" w:cs="Times New Roman"/>
          <w:b/>
          <w:kern w:val="2"/>
        </w:rPr>
        <w:t xml:space="preserve"> with risk of fall among participants without dementia or parkinsonism.</w:t>
      </w:r>
    </w:p>
    <w:tbl>
      <w:tblPr>
        <w:tblW w:w="12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2255"/>
        <w:gridCol w:w="1046"/>
        <w:gridCol w:w="236"/>
        <w:gridCol w:w="2406"/>
        <w:gridCol w:w="993"/>
        <w:gridCol w:w="236"/>
        <w:gridCol w:w="2173"/>
        <w:gridCol w:w="993"/>
      </w:tblGrid>
      <w:tr w:rsidR="00343351" w:rsidRPr="00D63E89" w14:paraId="32FEE7FD" w14:textId="77777777" w:rsidTr="00A81121">
        <w:trPr>
          <w:trHeight w:val="665"/>
        </w:trPr>
        <w:tc>
          <w:tcPr>
            <w:tcW w:w="2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2A5F11" w14:textId="77777777" w:rsidR="00343351" w:rsidRPr="00183C30" w:rsidRDefault="00343351" w:rsidP="00594E9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DF201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>Age- and sex-adjusted</w:t>
            </w:r>
          </w:p>
          <w:p w14:paraId="338A009B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>logistic regression mode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46180B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540C1" w14:textId="77777777" w:rsidR="00343351" w:rsidRPr="00183C30" w:rsidRDefault="00B87D55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>Multiple</w:t>
            </w:r>
            <w:r w:rsidR="0034335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343351" w:rsidRPr="00183C30">
              <w:rPr>
                <w:rFonts w:ascii="Times New Roman" w:eastAsia="DengXian" w:hAnsi="Times New Roman" w:cs="Times New Roman"/>
                <w:color w:val="000000" w:themeColor="text1"/>
              </w:rPr>
              <w:t>logistic</w:t>
            </w:r>
          </w:p>
          <w:p w14:paraId="4661EF06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>regression model</w:t>
            </w:r>
            <w:r w:rsidR="00B87D55">
              <w:rPr>
                <w:rFonts w:ascii="Times New Roman" w:eastAsia="DengXian" w:hAnsi="Times New Roman" w:cs="Times New Roman"/>
                <w:color w:val="000000" w:themeColor="text1"/>
              </w:rPr>
              <w:t xml:space="preserve"> (Model1</w:t>
            </w:r>
            <w:r w:rsidR="00DF705E" w:rsidRPr="00DF705E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a</w:t>
            </w:r>
            <w:r w:rsidR="00B87D55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61B9AE3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1CAE8" w14:textId="77777777" w:rsidR="00B87D55" w:rsidRPr="00183C30" w:rsidRDefault="0092503E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Full</w:t>
            </w:r>
            <w:r w:rsidR="00B87D55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B87D55" w:rsidRPr="00183C30">
              <w:rPr>
                <w:rFonts w:ascii="Times New Roman" w:eastAsia="DengXian" w:hAnsi="Times New Roman" w:cs="Times New Roman"/>
                <w:color w:val="000000" w:themeColor="text1"/>
              </w:rPr>
              <w:t>logistic</w:t>
            </w:r>
          </w:p>
          <w:p w14:paraId="31A21B52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>regression model</w:t>
            </w:r>
            <w:r w:rsidR="00B87D55">
              <w:rPr>
                <w:rFonts w:ascii="Times New Roman" w:eastAsia="DengXian" w:hAnsi="Times New Roman" w:cs="Times New Roman"/>
                <w:color w:val="000000" w:themeColor="text1"/>
              </w:rPr>
              <w:t xml:space="preserve"> (Model2</w:t>
            </w:r>
            <w:r w:rsidR="00DF705E" w:rsidRPr="00DF705E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b</w:t>
            </w:r>
            <w:r w:rsidR="00B87D55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</w:tr>
      <w:tr w:rsidR="00343351" w:rsidRPr="00183C30" w14:paraId="7AAFEFEB" w14:textId="77777777" w:rsidTr="00A81121">
        <w:trPr>
          <w:trHeight w:val="263"/>
        </w:trPr>
        <w:tc>
          <w:tcPr>
            <w:tcW w:w="2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AE85" w14:textId="77777777" w:rsidR="00343351" w:rsidRPr="00183C30" w:rsidRDefault="00B87D55" w:rsidP="0034335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2DD0" w14:textId="77777777" w:rsidR="00343351" w:rsidRPr="00183C30" w:rsidRDefault="00C37756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OR</w:t>
            </w:r>
            <w:r w:rsidR="00343351" w:rsidRPr="00183C30">
              <w:rPr>
                <w:rFonts w:ascii="Times New Roman" w:eastAsia="DengXian" w:hAnsi="Times New Roman" w:cs="Times New Roman"/>
                <w:color w:val="000000" w:themeColor="text1"/>
              </w:rPr>
              <w:t xml:space="preserve"> (95%CI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4407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F4E2D">
              <w:rPr>
                <w:rFonts w:ascii="Times New Roman" w:eastAsia="DengXian" w:hAnsi="Times New Roman" w:cs="Times New Roman"/>
                <w:i/>
                <w:color w:val="000000" w:themeColor="text1"/>
              </w:rPr>
              <w:t>P</w:t>
            </w: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949C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C1D3B" w14:textId="77777777" w:rsidR="00343351" w:rsidRPr="00183C30" w:rsidRDefault="00C37756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OR</w:t>
            </w:r>
            <w:r w:rsidR="00343351" w:rsidRPr="00183C30">
              <w:rPr>
                <w:rFonts w:ascii="Times New Roman" w:eastAsia="DengXian" w:hAnsi="Times New Roman" w:cs="Times New Roman"/>
                <w:color w:val="000000" w:themeColor="text1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443C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F4E2D">
              <w:rPr>
                <w:rFonts w:ascii="Times New Roman" w:eastAsia="DengXian" w:hAnsi="Times New Roman" w:cs="Times New Roman"/>
                <w:i/>
                <w:color w:val="000000" w:themeColor="text1"/>
              </w:rPr>
              <w:t>P</w:t>
            </w: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328AFE7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FF4B" w14:textId="77777777" w:rsidR="00343351" w:rsidRPr="00183C30" w:rsidRDefault="00C37756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OR</w:t>
            </w:r>
            <w:r w:rsidR="00343351" w:rsidRPr="00183C30">
              <w:rPr>
                <w:rFonts w:ascii="Times New Roman" w:eastAsia="DengXian" w:hAnsi="Times New Roman" w:cs="Times New Roman"/>
                <w:color w:val="000000" w:themeColor="text1"/>
              </w:rPr>
              <w:t xml:space="preserve">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B9EF" w14:textId="77777777" w:rsidR="00343351" w:rsidRPr="00183C30" w:rsidRDefault="003433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F4E2D">
              <w:rPr>
                <w:rFonts w:ascii="Times New Roman" w:eastAsia="DengXian" w:hAnsi="Times New Roman" w:cs="Times New Roman"/>
                <w:i/>
                <w:color w:val="000000" w:themeColor="text1"/>
              </w:rPr>
              <w:t>P</w:t>
            </w:r>
            <w:r w:rsidRPr="00183C30">
              <w:rPr>
                <w:rFonts w:ascii="Times New Roman" w:eastAsia="DengXi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C37338" w:rsidRPr="00C37338" w14:paraId="45E7BDB2" w14:textId="77777777" w:rsidTr="00A81121">
        <w:trPr>
          <w:trHeight w:val="283"/>
        </w:trPr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4125E" w14:textId="77777777" w:rsidR="00444051" w:rsidRPr="00C37338" w:rsidRDefault="003C3CA3" w:rsidP="00B87D5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="00B87D55" w:rsidRPr="00C37338">
              <w:rPr>
                <w:rFonts w:ascii="Times New Roman" w:eastAsia="DengXian" w:hAnsi="Times New Roman" w:cs="Times New Roman"/>
                <w:color w:val="000000" w:themeColor="text1"/>
              </w:rPr>
              <w:t>RBD</w:t>
            </w:r>
            <w:proofErr w:type="spellEnd"/>
            <w:r w:rsidR="00B87D55"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16DB3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A45CB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C44773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2BF5E44A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43B8BD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812D393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4B689E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97AC5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37338" w:rsidRPr="00C37338" w14:paraId="091C0E69" w14:textId="77777777" w:rsidTr="00A81121">
        <w:trPr>
          <w:trHeight w:val="283"/>
        </w:trPr>
        <w:tc>
          <w:tcPr>
            <w:tcW w:w="2152" w:type="dxa"/>
            <w:shd w:val="clear" w:color="auto" w:fill="auto"/>
            <w:vAlign w:val="center"/>
          </w:tcPr>
          <w:p w14:paraId="66651F3E" w14:textId="77777777" w:rsidR="00444051" w:rsidRPr="00C37338" w:rsidRDefault="00444051" w:rsidP="0044405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6D61E1"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B87D55" w:rsidRPr="00C37338">
              <w:rPr>
                <w:rFonts w:ascii="Times New Roman" w:eastAsia="DengXian" w:hAnsi="Times New Roman" w:cs="Times New Roman"/>
                <w:color w:val="000000" w:themeColor="text1"/>
              </w:rPr>
              <w:t>Non-</w:t>
            </w:r>
            <w:proofErr w:type="spellStart"/>
            <w:r w:rsidR="003C3CA3" w:rsidRPr="00C37338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="00B87D55" w:rsidRPr="00C37338">
              <w:rPr>
                <w:rFonts w:ascii="Times New Roman" w:eastAsia="DengXian" w:hAnsi="Times New Roman" w:cs="Times New Roman"/>
                <w:color w:val="000000" w:themeColor="text1"/>
              </w:rPr>
              <w:t>RBD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506C7599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6BE853E2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4AE6F51E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</w:tcPr>
          <w:p w14:paraId="19566F05" w14:textId="77777777" w:rsidR="00444051" w:rsidRPr="00C37338" w:rsidRDefault="006D5659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993" w:type="dxa"/>
          </w:tcPr>
          <w:p w14:paraId="23EDD49B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</w:tcPr>
          <w:p w14:paraId="76020437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46689DE1" w14:textId="77777777" w:rsidR="00444051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7D89CB" w14:textId="77777777" w:rsidR="00444051" w:rsidRPr="00C37338" w:rsidRDefault="0044405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37338" w:rsidRPr="00C37338" w14:paraId="048F7FD5" w14:textId="77777777" w:rsidTr="00A81121">
        <w:trPr>
          <w:trHeight w:val="283"/>
        </w:trPr>
        <w:tc>
          <w:tcPr>
            <w:tcW w:w="2152" w:type="dxa"/>
            <w:shd w:val="clear" w:color="auto" w:fill="auto"/>
            <w:vAlign w:val="center"/>
          </w:tcPr>
          <w:p w14:paraId="14618792" w14:textId="77777777" w:rsidR="0021001C" w:rsidRPr="00C37338" w:rsidRDefault="006D61E1" w:rsidP="0021001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 </w:t>
            </w:r>
            <w:proofErr w:type="spellStart"/>
            <w:r w:rsidR="003C3CA3" w:rsidRPr="00C37338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  <w:r w:rsidR="00B87D55" w:rsidRPr="00C37338">
              <w:rPr>
                <w:rFonts w:ascii="Times New Roman" w:eastAsia="DengXian" w:hAnsi="Times New Roman" w:cs="Times New Roman"/>
                <w:color w:val="000000" w:themeColor="text1"/>
              </w:rPr>
              <w:t>RBD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7C9AB311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2.5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 xml:space="preserve"> (1.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65</w:t>
            </w:r>
            <w:r w:rsidR="00EF291E">
              <w:rPr>
                <w:rFonts w:ascii="Times New Roman" w:eastAsia="DengXian" w:hAnsi="Times New Roman" w:cs="Times New Roman" w:hint="eastAsia"/>
                <w:color w:val="000000" w:themeColor="text1"/>
              </w:rPr>
              <w:t>-3.7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55D49ADF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&lt;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0.00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5846350D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  <w:vAlign w:val="center"/>
          </w:tcPr>
          <w:p w14:paraId="186E1DF9" w14:textId="77777777" w:rsidR="0021001C" w:rsidRPr="00C37338" w:rsidRDefault="00EF291E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.00</w:t>
            </w:r>
            <w:r w:rsidR="006D61E1"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(1.2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="006D61E1" w:rsidRPr="00C37338">
              <w:rPr>
                <w:rFonts w:ascii="Times New Roman" w:eastAsia="DengXian" w:hAnsi="Times New Roman" w:cs="Times New Roman"/>
                <w:color w:val="000000" w:themeColor="text1"/>
              </w:rPr>
              <w:t>-3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6</w:t>
            </w:r>
            <w:r w:rsidR="006D61E1" w:rsidRPr="00C3733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</w:tcPr>
          <w:p w14:paraId="5380A2A9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0.00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6" w:type="dxa"/>
          </w:tcPr>
          <w:p w14:paraId="08ED18FF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0AE49BD2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7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(1.08-2.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82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7F3A8F11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0.01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</w:tr>
      <w:tr w:rsidR="00C37338" w:rsidRPr="00C37338" w14:paraId="7FB3365F" w14:textId="77777777" w:rsidTr="00A81121">
        <w:trPr>
          <w:trHeight w:val="283"/>
        </w:trPr>
        <w:tc>
          <w:tcPr>
            <w:tcW w:w="2152" w:type="dxa"/>
            <w:shd w:val="clear" w:color="auto" w:fill="auto"/>
            <w:vAlign w:val="center"/>
          </w:tcPr>
          <w:p w14:paraId="1027BD36" w14:textId="77777777" w:rsidR="00EB17B2" w:rsidRPr="00C37338" w:rsidRDefault="00CF7237" w:rsidP="00EB17B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Sleep</w:t>
            </w:r>
            <w:r w:rsidR="00B87D55"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duration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5F92883F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381CB9B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56CB04E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</w:tcPr>
          <w:p w14:paraId="65B4869C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99D0CA0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</w:tcPr>
          <w:p w14:paraId="78FA3CEC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3003208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8C1FF8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37338" w:rsidRPr="00C37338" w14:paraId="2EB2FE0B" w14:textId="77777777" w:rsidTr="00A81121">
        <w:trPr>
          <w:trHeight w:val="283"/>
        </w:trPr>
        <w:tc>
          <w:tcPr>
            <w:tcW w:w="2152" w:type="dxa"/>
            <w:shd w:val="clear" w:color="auto" w:fill="auto"/>
            <w:vAlign w:val="center"/>
          </w:tcPr>
          <w:p w14:paraId="1939CD14" w14:textId="77777777" w:rsidR="00EB17B2" w:rsidRPr="00C37338" w:rsidRDefault="006D61E1" w:rsidP="00EB17B2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 xml:space="preserve">  </w:t>
            </w:r>
            <w:r w:rsidR="00706515"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&gt;=6 </w:t>
            </w:r>
            <w:r w:rsidR="00CF7237" w:rsidRPr="00C37338">
              <w:rPr>
                <w:rFonts w:ascii="Times New Roman" w:eastAsia="DengXian" w:hAnsi="Times New Roman" w:cs="Times New Roman"/>
                <w:color w:val="000000" w:themeColor="text1"/>
              </w:rPr>
              <w:t>hours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597D47C3" w14:textId="77777777" w:rsidR="00EB17B2" w:rsidRPr="00C37338" w:rsidRDefault="0078282E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3636F954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607DE29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</w:tcPr>
          <w:p w14:paraId="26E2B226" w14:textId="77777777" w:rsidR="00EB17B2" w:rsidRPr="00C37338" w:rsidRDefault="0078282E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993" w:type="dxa"/>
          </w:tcPr>
          <w:p w14:paraId="61D91AF8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</w:tcPr>
          <w:p w14:paraId="60EC7AA7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6B2A3B59" w14:textId="77777777" w:rsidR="00EB17B2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33A7A3" w14:textId="77777777" w:rsidR="00EB17B2" w:rsidRPr="00C37338" w:rsidRDefault="00EB17B2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37338" w:rsidRPr="00C37338" w14:paraId="04020016" w14:textId="77777777" w:rsidTr="00A81121">
        <w:trPr>
          <w:trHeight w:val="283"/>
        </w:trPr>
        <w:tc>
          <w:tcPr>
            <w:tcW w:w="2152" w:type="dxa"/>
            <w:shd w:val="clear" w:color="auto" w:fill="auto"/>
            <w:vAlign w:val="center"/>
          </w:tcPr>
          <w:p w14:paraId="23C8C011" w14:textId="77777777" w:rsidR="0021001C" w:rsidRPr="00C37338" w:rsidRDefault="0021001C" w:rsidP="0021001C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 </w:t>
            </w:r>
            <w:r w:rsidR="00706515" w:rsidRPr="00C37338">
              <w:rPr>
                <w:rFonts w:ascii="Times New Roman" w:eastAsia="DengXian" w:hAnsi="Times New Roman" w:cs="Times New Roman"/>
                <w:color w:val="000000" w:themeColor="text1"/>
              </w:rPr>
              <w:t>&lt; 6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hours</w:t>
            </w:r>
          </w:p>
        </w:tc>
        <w:tc>
          <w:tcPr>
            <w:tcW w:w="2255" w:type="dxa"/>
            <w:shd w:val="clear" w:color="auto" w:fill="auto"/>
            <w:noWrap/>
            <w:vAlign w:val="center"/>
          </w:tcPr>
          <w:p w14:paraId="677D1E5F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1.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67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 xml:space="preserve"> (1.3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-2.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07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046" w:type="dxa"/>
            <w:shd w:val="clear" w:color="auto" w:fill="auto"/>
            <w:noWrap/>
          </w:tcPr>
          <w:p w14:paraId="46030651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&lt;</w:t>
            </w: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0.00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14:paraId="7D16292A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406" w:type="dxa"/>
            <w:vAlign w:val="center"/>
          </w:tcPr>
          <w:p w14:paraId="563624FF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3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(1.0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-1.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69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vAlign w:val="center"/>
          </w:tcPr>
          <w:p w14:paraId="76362479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0.0</w:t>
            </w:r>
            <w:r w:rsidR="00EF291E">
              <w:rPr>
                <w:rFonts w:ascii="Times New Roman" w:eastAsia="DengXi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36" w:type="dxa"/>
          </w:tcPr>
          <w:p w14:paraId="16222DFF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</w:tcPr>
          <w:p w14:paraId="384B42D0" w14:textId="77777777" w:rsidR="0021001C" w:rsidRPr="00C37338" w:rsidRDefault="006D61E1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1.3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 xml:space="preserve"> (1.0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-1.7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  <w:r w:rsidRPr="00C37338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4F01BA" w14:textId="77777777" w:rsidR="0021001C" w:rsidRPr="00C37338" w:rsidRDefault="0021001C" w:rsidP="00D63E8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7338">
              <w:rPr>
                <w:rFonts w:ascii="Times New Roman" w:eastAsia="DengXian" w:hAnsi="Times New Roman" w:cs="Times New Roman" w:hint="eastAsia"/>
                <w:color w:val="000000" w:themeColor="text1"/>
              </w:rPr>
              <w:t>0.0</w:t>
            </w:r>
            <w:r w:rsidR="00682F94">
              <w:rPr>
                <w:rFonts w:ascii="Times New Roman" w:eastAsia="DengXian" w:hAnsi="Times New Roman" w:cs="Times New Roman"/>
                <w:color w:val="000000" w:themeColor="text1"/>
              </w:rPr>
              <w:t>44</w:t>
            </w:r>
          </w:p>
        </w:tc>
      </w:tr>
    </w:tbl>
    <w:p w14:paraId="5BC9F25B" w14:textId="6005379A" w:rsidR="00C37756" w:rsidRPr="00A81121" w:rsidRDefault="00E95CDF" w:rsidP="00E03FF8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</w:t>
      </w:r>
      <w:r w:rsidRPr="00A81121">
        <w:rPr>
          <w:rFonts w:ascii="Times New Roman" w:hAnsi="Times New Roman" w:cs="Times New Roman"/>
          <w:sz w:val="20"/>
          <w:szCs w:val="20"/>
        </w:rPr>
        <w:t xml:space="preserve"> Model</w:t>
      </w:r>
      <w:r w:rsidR="00C37756" w:rsidRPr="00A81121">
        <w:rPr>
          <w:rFonts w:ascii="Times New Roman" w:hAnsi="Times New Roman" w:cs="Times New Roman"/>
          <w:sz w:val="20"/>
          <w:szCs w:val="20"/>
        </w:rPr>
        <w:t>1 adjusted for age, sex, education level, marital status, occupation, residence type, family income, s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moking status</w:t>
      </w:r>
      <w:r w:rsidR="00C37756" w:rsidRPr="00A81121">
        <w:rPr>
          <w:rFonts w:ascii="Times New Roman" w:hAnsi="Times New Roman" w:cs="Times New Roman"/>
          <w:sz w:val="20"/>
          <w:szCs w:val="20"/>
        </w:rPr>
        <w:t>, drinking status, p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hysical activity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, 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protein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 intake, 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fruits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 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and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 vegetables intake, BMI, family history of parkinsonism or dementia, fall history, and various clinical comorbidities (stroke, CHD, h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ypertension</w:t>
      </w:r>
      <w:r w:rsidR="00C37756" w:rsidRPr="00A81121">
        <w:rPr>
          <w:rFonts w:ascii="Times New Roman" w:hAnsi="Times New Roman" w:cs="Times New Roman"/>
          <w:sz w:val="20"/>
          <w:szCs w:val="20"/>
        </w:rPr>
        <w:t>, d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i</w:t>
      </w:r>
      <w:r w:rsidR="00C37756" w:rsidRPr="00A81121">
        <w:rPr>
          <w:rFonts w:ascii="Times New Roman" w:hAnsi="Times New Roman" w:cs="Times New Roman"/>
          <w:sz w:val="20"/>
          <w:szCs w:val="20"/>
        </w:rPr>
        <w:t>a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betes</w:t>
      </w:r>
      <w:r w:rsidR="00C37756" w:rsidRPr="00A81121">
        <w:rPr>
          <w:rFonts w:ascii="Times New Roman" w:hAnsi="Times New Roman" w:cs="Times New Roman"/>
          <w:sz w:val="20"/>
          <w:szCs w:val="20"/>
        </w:rPr>
        <w:t>, hyperlipidemia, h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yper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uricemia, visual impairment, </w:t>
      </w:r>
      <w:r w:rsidR="00C54AD1" w:rsidRPr="00C54AD1">
        <w:rPr>
          <w:rFonts w:ascii="Times New Roman" w:hAnsi="Times New Roman" w:cs="Times New Roman"/>
          <w:color w:val="FF0000"/>
          <w:sz w:val="20"/>
          <w:szCs w:val="20"/>
        </w:rPr>
        <w:t>hunchback</w:t>
      </w:r>
      <w:r w:rsidR="00C37756" w:rsidRPr="00A81121">
        <w:rPr>
          <w:rFonts w:ascii="Times New Roman" w:hAnsi="Times New Roman" w:cs="Times New Roman"/>
          <w:sz w:val="20"/>
          <w:szCs w:val="20"/>
        </w:rPr>
        <w:t>, cognitive impairment, depression, ADL score, IADL score)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.</w:t>
      </w:r>
    </w:p>
    <w:p w14:paraId="6D6366E5" w14:textId="77777777" w:rsidR="00C37756" w:rsidRPr="00A81121" w:rsidRDefault="00E95CDF" w:rsidP="00E03FF8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Model2 adjusted </w:t>
      </w:r>
      <w:r w:rsidR="00893AAF" w:rsidRPr="00A81121">
        <w:rPr>
          <w:rFonts w:ascii="Times New Roman" w:hAnsi="Times New Roman" w:cs="Times New Roman"/>
          <w:sz w:val="20"/>
          <w:szCs w:val="20"/>
        </w:rPr>
        <w:t xml:space="preserve">all </w:t>
      </w:r>
      <w:r w:rsidR="00C37756" w:rsidRPr="00A81121">
        <w:rPr>
          <w:rFonts w:ascii="Times New Roman" w:hAnsi="Times New Roman" w:cs="Times New Roman"/>
          <w:sz w:val="20"/>
          <w:szCs w:val="20"/>
        </w:rPr>
        <w:t>the above covariates</w:t>
      </w:r>
      <w:r w:rsidR="00893AAF" w:rsidRPr="00A81121">
        <w:rPr>
          <w:rFonts w:ascii="Times New Roman" w:hAnsi="Times New Roman" w:cs="Times New Roman"/>
          <w:sz w:val="20"/>
          <w:szCs w:val="20"/>
        </w:rPr>
        <w:t xml:space="preserve"> </w:t>
      </w:r>
      <w:r w:rsidR="00893AAF" w:rsidRPr="00A81121">
        <w:rPr>
          <w:rFonts w:ascii="Times New Roman" w:hAnsi="Times New Roman" w:cs="Times New Roman" w:hint="eastAsia"/>
          <w:sz w:val="20"/>
          <w:szCs w:val="20"/>
        </w:rPr>
        <w:t>plus</w:t>
      </w:r>
      <w:r w:rsidR="001C7542" w:rsidRPr="00A81121">
        <w:rPr>
          <w:rFonts w:ascii="Times New Roman" w:hAnsi="Times New Roman" w:cs="Times New Roman"/>
          <w:sz w:val="20"/>
          <w:szCs w:val="20"/>
        </w:rPr>
        <w:t xml:space="preserve"> </w:t>
      </w:r>
      <w:r w:rsidR="00C37756" w:rsidRPr="00A81121">
        <w:rPr>
          <w:rFonts w:ascii="Times New Roman" w:hAnsi="Times New Roman" w:cs="Times New Roman" w:hint="eastAsia"/>
          <w:sz w:val="20"/>
          <w:szCs w:val="20"/>
        </w:rPr>
        <w:t>f</w:t>
      </w:r>
      <w:r w:rsidR="00893AAF" w:rsidRPr="00A81121">
        <w:rPr>
          <w:rFonts w:ascii="Times New Roman" w:hAnsi="Times New Roman" w:cs="Times New Roman"/>
          <w:sz w:val="20"/>
          <w:szCs w:val="20"/>
        </w:rPr>
        <w:t>ear of falling and</w:t>
      </w:r>
      <w:r w:rsidR="00C37756" w:rsidRPr="00A81121">
        <w:rPr>
          <w:rFonts w:ascii="Times New Roman" w:hAnsi="Times New Roman" w:cs="Times New Roman"/>
          <w:sz w:val="20"/>
          <w:szCs w:val="20"/>
        </w:rPr>
        <w:t xml:space="preserve"> gait </w:t>
      </w:r>
      <w:r w:rsidR="00A615E5">
        <w:rPr>
          <w:rFonts w:ascii="Times New Roman" w:hAnsi="Times New Roman" w:cs="Times New Roman"/>
          <w:sz w:val="20"/>
          <w:szCs w:val="20"/>
        </w:rPr>
        <w:t xml:space="preserve">and </w:t>
      </w:r>
      <w:r w:rsidR="00C37756" w:rsidRPr="00A81121">
        <w:rPr>
          <w:rFonts w:ascii="Times New Roman" w:hAnsi="Times New Roman" w:cs="Times New Roman"/>
          <w:sz w:val="20"/>
          <w:szCs w:val="20"/>
        </w:rPr>
        <w:t>balance impairment</w:t>
      </w:r>
      <w:r w:rsidR="001C7542" w:rsidRPr="00A81121">
        <w:rPr>
          <w:rFonts w:ascii="Times New Roman" w:hAnsi="Times New Roman" w:cs="Times New Roman"/>
          <w:sz w:val="20"/>
          <w:szCs w:val="20"/>
        </w:rPr>
        <w:t>.</w:t>
      </w:r>
    </w:p>
    <w:p w14:paraId="4A2852A5" w14:textId="77777777" w:rsidR="009E791E" w:rsidRDefault="009E791E" w:rsidP="009E791E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4F7E71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9E791E">
        <w:rPr>
          <w:rFonts w:ascii="Times New Roman" w:hAnsi="Times New Roman" w:cs="Times New Roman"/>
          <w:color w:val="FF0000"/>
          <w:sz w:val="20"/>
          <w:szCs w:val="20"/>
        </w:rPr>
        <w:t>pRBD</w:t>
      </w:r>
      <w:proofErr w:type="spellEnd"/>
      <w:r w:rsidRPr="004F7E71">
        <w:rPr>
          <w:rFonts w:ascii="Times New Roman" w:hAnsi="Times New Roman" w:cs="Times New Roman"/>
          <w:sz w:val="20"/>
          <w:szCs w:val="20"/>
        </w:rPr>
        <w:t xml:space="preserve">, </w:t>
      </w:r>
      <w:r w:rsidRPr="009E791E">
        <w:rPr>
          <w:rFonts w:ascii="Times New Roman" w:hAnsi="Times New Roman" w:cs="Times New Roman"/>
          <w:color w:val="FF0000"/>
          <w:sz w:val="20"/>
          <w:szCs w:val="20"/>
        </w:rPr>
        <w:t xml:space="preserve">probable </w:t>
      </w:r>
      <w:r w:rsidRPr="004F7E71">
        <w:rPr>
          <w:rFonts w:ascii="Times New Roman" w:hAnsi="Times New Roman" w:cs="Times New Roman"/>
          <w:sz w:val="20"/>
          <w:szCs w:val="20"/>
        </w:rPr>
        <w:t>rapid eye movement sleep behavior disorder</w:t>
      </w:r>
      <w:r>
        <w:rPr>
          <w:rFonts w:ascii="Times New Roman" w:hAnsi="Times New Roman" w:cs="Times New Roman"/>
          <w:sz w:val="20"/>
          <w:szCs w:val="20"/>
        </w:rPr>
        <w:t xml:space="preserve">; OR, odds ratio; </w:t>
      </w:r>
      <w:r w:rsidRPr="009E1338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, confidence interval; BMI, </w:t>
      </w:r>
      <w:r w:rsidRPr="00005DC4">
        <w:rPr>
          <w:rFonts w:ascii="Times New Roman" w:hAnsi="Times New Roman" w:cs="Times New Roman" w:hint="eastAsia"/>
          <w:sz w:val="20"/>
          <w:szCs w:val="20"/>
        </w:rPr>
        <w:t>body</w:t>
      </w:r>
      <w:r w:rsidRPr="00005DC4">
        <w:rPr>
          <w:rFonts w:ascii="Times New Roman" w:hAnsi="Times New Roman" w:cs="Times New Roman"/>
          <w:sz w:val="20"/>
          <w:szCs w:val="20"/>
        </w:rPr>
        <w:t xml:space="preserve"> mass index</w:t>
      </w:r>
      <w:r>
        <w:rPr>
          <w:rFonts w:ascii="Times New Roman" w:hAnsi="Times New Roman" w:cs="Times New Roman"/>
          <w:sz w:val="20"/>
          <w:szCs w:val="20"/>
        </w:rPr>
        <w:t xml:space="preserve">; CHD, </w:t>
      </w:r>
      <w:r w:rsidRPr="00005DC4">
        <w:rPr>
          <w:rFonts w:ascii="Times New Roman" w:hAnsi="Times New Roman" w:cs="Times New Roman"/>
          <w:sz w:val="20"/>
          <w:szCs w:val="20"/>
        </w:rPr>
        <w:t xml:space="preserve">coronary heart disease; </w:t>
      </w:r>
      <w:r w:rsidRPr="00CA1DD8">
        <w:rPr>
          <w:rFonts w:ascii="Times New Roman" w:hAnsi="Times New Roman" w:cs="Times New Roman"/>
          <w:sz w:val="20"/>
          <w:szCs w:val="20"/>
        </w:rPr>
        <w:t>ADL, activities of daily living; IADL, instrumental activities of daily living.</w:t>
      </w:r>
    </w:p>
    <w:p w14:paraId="07F769FF" w14:textId="77777777" w:rsidR="009E791E" w:rsidRPr="00B85649" w:rsidRDefault="009E791E" w:rsidP="009E791E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20327111" w14:textId="77777777" w:rsidR="009E791E" w:rsidRPr="009E791E" w:rsidRDefault="009E791E" w:rsidP="00E03FF8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</w:p>
    <w:sectPr w:rsidR="009E791E" w:rsidRPr="009E791E" w:rsidSect="00C4401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261A0" w14:textId="77777777" w:rsidR="00FC56D3" w:rsidRDefault="00FC56D3" w:rsidP="00EB17B2">
      <w:r>
        <w:separator/>
      </w:r>
    </w:p>
  </w:endnote>
  <w:endnote w:type="continuationSeparator" w:id="0">
    <w:p w14:paraId="680C3272" w14:textId="77777777" w:rsidR="00FC56D3" w:rsidRDefault="00FC56D3" w:rsidP="00EB1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ADCAE" w14:textId="77777777" w:rsidR="00FC56D3" w:rsidRDefault="00FC56D3" w:rsidP="00EB17B2">
      <w:r>
        <w:separator/>
      </w:r>
    </w:p>
  </w:footnote>
  <w:footnote w:type="continuationSeparator" w:id="0">
    <w:p w14:paraId="5708ED4F" w14:textId="77777777" w:rsidR="00FC56D3" w:rsidRDefault="00FC56D3" w:rsidP="00EB1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456D4"/>
    <w:multiLevelType w:val="hybridMultilevel"/>
    <w:tmpl w:val="68D8975A"/>
    <w:lvl w:ilvl="0" w:tplc="5F1AFA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812CF3"/>
    <w:multiLevelType w:val="hybridMultilevel"/>
    <w:tmpl w:val="12C4275E"/>
    <w:lvl w:ilvl="0" w:tplc="2A401F66">
      <w:start w:val="1"/>
      <w:numFmt w:val="lowerLetter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2" w15:restartNumberingAfterBreak="0">
    <w:nsid w:val="1A9F08EA"/>
    <w:multiLevelType w:val="hybridMultilevel"/>
    <w:tmpl w:val="7F64917E"/>
    <w:lvl w:ilvl="0" w:tplc="F710AD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4A2972"/>
    <w:multiLevelType w:val="hybridMultilevel"/>
    <w:tmpl w:val="9BA0D5BE"/>
    <w:lvl w:ilvl="0" w:tplc="EA5C78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72094A"/>
    <w:multiLevelType w:val="hybridMultilevel"/>
    <w:tmpl w:val="C8A60134"/>
    <w:lvl w:ilvl="0" w:tplc="1608A1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96D174B"/>
    <w:multiLevelType w:val="hybridMultilevel"/>
    <w:tmpl w:val="31FE5AFA"/>
    <w:lvl w:ilvl="0" w:tplc="ACDC17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BF"/>
    <w:rsid w:val="0000124B"/>
    <w:rsid w:val="00005B7D"/>
    <w:rsid w:val="000069C0"/>
    <w:rsid w:val="000120CB"/>
    <w:rsid w:val="000169B7"/>
    <w:rsid w:val="00023473"/>
    <w:rsid w:val="000314E0"/>
    <w:rsid w:val="00042ED5"/>
    <w:rsid w:val="0004706E"/>
    <w:rsid w:val="00065AD2"/>
    <w:rsid w:val="00083574"/>
    <w:rsid w:val="00087CB0"/>
    <w:rsid w:val="00093A18"/>
    <w:rsid w:val="000949B0"/>
    <w:rsid w:val="000A2699"/>
    <w:rsid w:val="000A5503"/>
    <w:rsid w:val="000A77A2"/>
    <w:rsid w:val="000B05B6"/>
    <w:rsid w:val="000B2123"/>
    <w:rsid w:val="000D5C53"/>
    <w:rsid w:val="000D7305"/>
    <w:rsid w:val="000E6F91"/>
    <w:rsid w:val="000F4481"/>
    <w:rsid w:val="00102033"/>
    <w:rsid w:val="00106FBF"/>
    <w:rsid w:val="001134B8"/>
    <w:rsid w:val="00120E3D"/>
    <w:rsid w:val="001260D8"/>
    <w:rsid w:val="00126D32"/>
    <w:rsid w:val="00137DB4"/>
    <w:rsid w:val="00144A53"/>
    <w:rsid w:val="0014716E"/>
    <w:rsid w:val="0016159E"/>
    <w:rsid w:val="00162AF8"/>
    <w:rsid w:val="00164589"/>
    <w:rsid w:val="00165413"/>
    <w:rsid w:val="00183C30"/>
    <w:rsid w:val="001876AE"/>
    <w:rsid w:val="00197642"/>
    <w:rsid w:val="001C7542"/>
    <w:rsid w:val="001D5A2D"/>
    <w:rsid w:val="001E5947"/>
    <w:rsid w:val="00205A6C"/>
    <w:rsid w:val="0021001C"/>
    <w:rsid w:val="00245030"/>
    <w:rsid w:val="00246A43"/>
    <w:rsid w:val="0025603C"/>
    <w:rsid w:val="00275240"/>
    <w:rsid w:val="0027565A"/>
    <w:rsid w:val="00294D9D"/>
    <w:rsid w:val="0029595E"/>
    <w:rsid w:val="00297FE0"/>
    <w:rsid w:val="002A7355"/>
    <w:rsid w:val="002B413B"/>
    <w:rsid w:val="002E373F"/>
    <w:rsid w:val="00307DB6"/>
    <w:rsid w:val="003160DA"/>
    <w:rsid w:val="003175F3"/>
    <w:rsid w:val="0032679A"/>
    <w:rsid w:val="00333EDE"/>
    <w:rsid w:val="00343351"/>
    <w:rsid w:val="003531C1"/>
    <w:rsid w:val="00355332"/>
    <w:rsid w:val="003634B1"/>
    <w:rsid w:val="003808E5"/>
    <w:rsid w:val="003830A0"/>
    <w:rsid w:val="003956E7"/>
    <w:rsid w:val="003970EA"/>
    <w:rsid w:val="0039736C"/>
    <w:rsid w:val="003C0680"/>
    <w:rsid w:val="003C3CA3"/>
    <w:rsid w:val="003C4FD3"/>
    <w:rsid w:val="003D0D95"/>
    <w:rsid w:val="003D16D4"/>
    <w:rsid w:val="003E434B"/>
    <w:rsid w:val="003F3705"/>
    <w:rsid w:val="0041052E"/>
    <w:rsid w:val="00414911"/>
    <w:rsid w:val="00415FF7"/>
    <w:rsid w:val="00434718"/>
    <w:rsid w:val="00435EA2"/>
    <w:rsid w:val="004377DA"/>
    <w:rsid w:val="00444051"/>
    <w:rsid w:val="00445572"/>
    <w:rsid w:val="004566C3"/>
    <w:rsid w:val="004572B3"/>
    <w:rsid w:val="00457C57"/>
    <w:rsid w:val="0046049F"/>
    <w:rsid w:val="00464D2C"/>
    <w:rsid w:val="00492CE9"/>
    <w:rsid w:val="004A6AC4"/>
    <w:rsid w:val="004B31AB"/>
    <w:rsid w:val="004C65E9"/>
    <w:rsid w:val="00500757"/>
    <w:rsid w:val="005008A4"/>
    <w:rsid w:val="00503548"/>
    <w:rsid w:val="0052597D"/>
    <w:rsid w:val="00527DA9"/>
    <w:rsid w:val="00530A8E"/>
    <w:rsid w:val="0053608D"/>
    <w:rsid w:val="005415C2"/>
    <w:rsid w:val="00545D94"/>
    <w:rsid w:val="00550545"/>
    <w:rsid w:val="005531B8"/>
    <w:rsid w:val="005608BB"/>
    <w:rsid w:val="0058266F"/>
    <w:rsid w:val="00586A82"/>
    <w:rsid w:val="00594E92"/>
    <w:rsid w:val="005951D0"/>
    <w:rsid w:val="005E22E4"/>
    <w:rsid w:val="005F2ABD"/>
    <w:rsid w:val="0061488D"/>
    <w:rsid w:val="00615C84"/>
    <w:rsid w:val="0061714E"/>
    <w:rsid w:val="0062630A"/>
    <w:rsid w:val="006313EC"/>
    <w:rsid w:val="006402C1"/>
    <w:rsid w:val="00655C10"/>
    <w:rsid w:val="00675D64"/>
    <w:rsid w:val="00682F94"/>
    <w:rsid w:val="00686897"/>
    <w:rsid w:val="0069215D"/>
    <w:rsid w:val="00696FEA"/>
    <w:rsid w:val="006A161F"/>
    <w:rsid w:val="006B38E7"/>
    <w:rsid w:val="006B4F4B"/>
    <w:rsid w:val="006B6EC2"/>
    <w:rsid w:val="006D5659"/>
    <w:rsid w:val="006D61E1"/>
    <w:rsid w:val="006D6687"/>
    <w:rsid w:val="006E0E4D"/>
    <w:rsid w:val="006E6B19"/>
    <w:rsid w:val="007009D7"/>
    <w:rsid w:val="00706515"/>
    <w:rsid w:val="0070732B"/>
    <w:rsid w:val="007317FA"/>
    <w:rsid w:val="00737DD2"/>
    <w:rsid w:val="00754CC3"/>
    <w:rsid w:val="00764561"/>
    <w:rsid w:val="00780F9D"/>
    <w:rsid w:val="0078282E"/>
    <w:rsid w:val="007D1E81"/>
    <w:rsid w:val="00810FB4"/>
    <w:rsid w:val="00826BE1"/>
    <w:rsid w:val="00841AFF"/>
    <w:rsid w:val="00850303"/>
    <w:rsid w:val="00861ACA"/>
    <w:rsid w:val="008667B1"/>
    <w:rsid w:val="00881326"/>
    <w:rsid w:val="008826E2"/>
    <w:rsid w:val="00893AAF"/>
    <w:rsid w:val="00894060"/>
    <w:rsid w:val="0089420A"/>
    <w:rsid w:val="0089487E"/>
    <w:rsid w:val="008A7B53"/>
    <w:rsid w:val="008D185D"/>
    <w:rsid w:val="008D583A"/>
    <w:rsid w:val="00916CE6"/>
    <w:rsid w:val="0092503E"/>
    <w:rsid w:val="00930E62"/>
    <w:rsid w:val="00934998"/>
    <w:rsid w:val="00935F51"/>
    <w:rsid w:val="009615C6"/>
    <w:rsid w:val="009930A1"/>
    <w:rsid w:val="009A010B"/>
    <w:rsid w:val="009A1235"/>
    <w:rsid w:val="009A6702"/>
    <w:rsid w:val="009A7182"/>
    <w:rsid w:val="009B1766"/>
    <w:rsid w:val="009B181B"/>
    <w:rsid w:val="009B1970"/>
    <w:rsid w:val="009C4ECC"/>
    <w:rsid w:val="009E1338"/>
    <w:rsid w:val="009E791E"/>
    <w:rsid w:val="009F7201"/>
    <w:rsid w:val="009F773C"/>
    <w:rsid w:val="00A00FD1"/>
    <w:rsid w:val="00A066BA"/>
    <w:rsid w:val="00A06E21"/>
    <w:rsid w:val="00A143C9"/>
    <w:rsid w:val="00A21349"/>
    <w:rsid w:val="00A30B9C"/>
    <w:rsid w:val="00A44A56"/>
    <w:rsid w:val="00A57FC1"/>
    <w:rsid w:val="00A615E5"/>
    <w:rsid w:val="00A74E47"/>
    <w:rsid w:val="00A77BBB"/>
    <w:rsid w:val="00A81121"/>
    <w:rsid w:val="00A8296A"/>
    <w:rsid w:val="00AA5FCD"/>
    <w:rsid w:val="00AA693A"/>
    <w:rsid w:val="00AB151F"/>
    <w:rsid w:val="00AB5786"/>
    <w:rsid w:val="00AB5799"/>
    <w:rsid w:val="00AC6C21"/>
    <w:rsid w:val="00AD03A4"/>
    <w:rsid w:val="00AE3C9D"/>
    <w:rsid w:val="00AE68F5"/>
    <w:rsid w:val="00AF36ED"/>
    <w:rsid w:val="00AF41CD"/>
    <w:rsid w:val="00B06E17"/>
    <w:rsid w:val="00B074EF"/>
    <w:rsid w:val="00B11D9B"/>
    <w:rsid w:val="00B11E9B"/>
    <w:rsid w:val="00B21CE1"/>
    <w:rsid w:val="00B24707"/>
    <w:rsid w:val="00B45E43"/>
    <w:rsid w:val="00B56C49"/>
    <w:rsid w:val="00B61179"/>
    <w:rsid w:val="00B72FFD"/>
    <w:rsid w:val="00B8605E"/>
    <w:rsid w:val="00B87D55"/>
    <w:rsid w:val="00BA18F3"/>
    <w:rsid w:val="00BA2866"/>
    <w:rsid w:val="00BA286E"/>
    <w:rsid w:val="00BA2EE6"/>
    <w:rsid w:val="00BA7E65"/>
    <w:rsid w:val="00BD3D41"/>
    <w:rsid w:val="00BD44B9"/>
    <w:rsid w:val="00BF68F9"/>
    <w:rsid w:val="00C21882"/>
    <w:rsid w:val="00C25445"/>
    <w:rsid w:val="00C37338"/>
    <w:rsid w:val="00C37756"/>
    <w:rsid w:val="00C44010"/>
    <w:rsid w:val="00C47352"/>
    <w:rsid w:val="00C54AD1"/>
    <w:rsid w:val="00C6770A"/>
    <w:rsid w:val="00C7419B"/>
    <w:rsid w:val="00C81129"/>
    <w:rsid w:val="00C927A5"/>
    <w:rsid w:val="00C95D31"/>
    <w:rsid w:val="00CA176B"/>
    <w:rsid w:val="00CA4E3D"/>
    <w:rsid w:val="00CD00F4"/>
    <w:rsid w:val="00CD177A"/>
    <w:rsid w:val="00CD3B71"/>
    <w:rsid w:val="00CF01FE"/>
    <w:rsid w:val="00CF4D8C"/>
    <w:rsid w:val="00CF7237"/>
    <w:rsid w:val="00D20451"/>
    <w:rsid w:val="00D267D5"/>
    <w:rsid w:val="00D27B57"/>
    <w:rsid w:val="00D45A87"/>
    <w:rsid w:val="00D5785D"/>
    <w:rsid w:val="00D60FA3"/>
    <w:rsid w:val="00D63E89"/>
    <w:rsid w:val="00D73842"/>
    <w:rsid w:val="00D94DBB"/>
    <w:rsid w:val="00DA3A96"/>
    <w:rsid w:val="00DA5CB6"/>
    <w:rsid w:val="00DA6E36"/>
    <w:rsid w:val="00DB4F72"/>
    <w:rsid w:val="00DC0867"/>
    <w:rsid w:val="00DE254D"/>
    <w:rsid w:val="00DF0916"/>
    <w:rsid w:val="00DF705E"/>
    <w:rsid w:val="00E01C14"/>
    <w:rsid w:val="00E02299"/>
    <w:rsid w:val="00E03587"/>
    <w:rsid w:val="00E03FF8"/>
    <w:rsid w:val="00E27C9E"/>
    <w:rsid w:val="00E34776"/>
    <w:rsid w:val="00E357D0"/>
    <w:rsid w:val="00E37735"/>
    <w:rsid w:val="00E55CCC"/>
    <w:rsid w:val="00E94F0B"/>
    <w:rsid w:val="00E95CDF"/>
    <w:rsid w:val="00E97561"/>
    <w:rsid w:val="00EB17B2"/>
    <w:rsid w:val="00EC5E4E"/>
    <w:rsid w:val="00ED584D"/>
    <w:rsid w:val="00ED6747"/>
    <w:rsid w:val="00EE20E5"/>
    <w:rsid w:val="00EF03CD"/>
    <w:rsid w:val="00EF291E"/>
    <w:rsid w:val="00EF6B35"/>
    <w:rsid w:val="00F0234B"/>
    <w:rsid w:val="00F107A1"/>
    <w:rsid w:val="00F1500E"/>
    <w:rsid w:val="00F20954"/>
    <w:rsid w:val="00F2479E"/>
    <w:rsid w:val="00F25386"/>
    <w:rsid w:val="00F404E6"/>
    <w:rsid w:val="00F510A4"/>
    <w:rsid w:val="00F54095"/>
    <w:rsid w:val="00F55560"/>
    <w:rsid w:val="00F617C5"/>
    <w:rsid w:val="00F645D2"/>
    <w:rsid w:val="00F66F87"/>
    <w:rsid w:val="00F907DC"/>
    <w:rsid w:val="00F95074"/>
    <w:rsid w:val="00FB1F22"/>
    <w:rsid w:val="00FC04B0"/>
    <w:rsid w:val="00FC142C"/>
    <w:rsid w:val="00FC56D3"/>
    <w:rsid w:val="00FD169F"/>
    <w:rsid w:val="00FE00B0"/>
    <w:rsid w:val="00FF39BF"/>
    <w:rsid w:val="00FF4E2D"/>
    <w:rsid w:val="00FF6323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E14A"/>
  <w15:chartTrackingRefBased/>
  <w15:docId w15:val="{63C3B0EF-7120-FA49-B7E9-0BAE6A0F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83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Cs w:val="22"/>
    </w:rPr>
  </w:style>
  <w:style w:type="table" w:styleId="a3">
    <w:name w:val="Table Grid"/>
    <w:basedOn w:val="a1"/>
    <w:uiPriority w:val="39"/>
    <w:rsid w:val="00527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1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17B2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17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17B2"/>
    <w:rPr>
      <w:rFonts w:ascii="宋体" w:eastAsia="宋体" w:hAnsi="宋体" w:cs="宋体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C47352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464D2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71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65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3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an Chao</cp:lastModifiedBy>
  <cp:revision>117</cp:revision>
  <dcterms:created xsi:type="dcterms:W3CDTF">2019-08-15T07:53:00Z</dcterms:created>
  <dcterms:modified xsi:type="dcterms:W3CDTF">2021-09-17T05:49:00Z</dcterms:modified>
</cp:coreProperties>
</file>